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FF4B58" w14:textId="03DA0168" w:rsidR="004666FE" w:rsidRDefault="00654E8F" w:rsidP="004666FE">
      <w:pPr>
        <w:pStyle w:val="SupplementaryMaterial"/>
      </w:pPr>
      <w:r w:rsidRPr="001549D3">
        <w:t>Supplementary Material</w:t>
      </w:r>
    </w:p>
    <w:p w14:paraId="54FA4F1A" w14:textId="45751A8C" w:rsidR="004666FE" w:rsidRDefault="004666FE" w:rsidP="004666FE">
      <w:pPr>
        <w:pStyle w:val="berschrift1"/>
      </w:pPr>
      <w:r w:rsidRPr="00994A3D">
        <w:t xml:space="preserve">Supplementary </w:t>
      </w:r>
      <w:r>
        <w:t>Table 1</w:t>
      </w:r>
      <w:r w:rsidRPr="00274C3F">
        <w:t>: Overview of Values Computed by Matlab Algorithm for Each Value Category</w:t>
      </w:r>
    </w:p>
    <w:p w14:paraId="3337687E" w14:textId="5BF76090" w:rsidR="00206BE0" w:rsidRPr="00206BE0" w:rsidRDefault="00206BE0" w:rsidP="00206BE0">
      <w:r w:rsidRPr="00274C3F">
        <w:rPr>
          <w:i/>
        </w:rPr>
        <w:t xml:space="preserve">Note. </w:t>
      </w:r>
      <w:r w:rsidRPr="00274C3F">
        <w:t>To help understand the variable-names in the spreadsheets, the values are named accordingly here. One of the ten values always builds the second part of the variable-name. These ten values were computed for each of the s</w:t>
      </w:r>
      <w:r w:rsidR="001C6C70">
        <w:t>ix value categories (see Table 2</w:t>
      </w:r>
      <w:r w:rsidRPr="00274C3F">
        <w:t xml:space="preserve">) resulting in a total of 60 variables. Example for the variable-name of the mean MA-Size of a clip: </w:t>
      </w:r>
      <w:proofErr w:type="spellStart"/>
      <w:r w:rsidRPr="00274C3F">
        <w:rPr>
          <w:i/>
        </w:rPr>
        <w:t>MA_size_mean</w:t>
      </w:r>
      <w:proofErr w:type="spellEnd"/>
      <w:r w:rsidRPr="00274C3F">
        <w:t>. MA = motion area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817"/>
        <w:gridCol w:w="3402"/>
        <w:gridCol w:w="5281"/>
      </w:tblGrid>
      <w:tr w:rsidR="004666FE" w:rsidRPr="00274C3F" w14:paraId="4A1BB3B0" w14:textId="77777777" w:rsidTr="00B91D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17" w:type="dxa"/>
          </w:tcPr>
          <w:p w14:paraId="21B97403" w14:textId="77777777" w:rsidR="004666FE" w:rsidRPr="00274C3F" w:rsidRDefault="004666FE" w:rsidP="00B91D41">
            <w:r w:rsidRPr="00274C3F">
              <w:t>No.</w:t>
            </w:r>
            <w:r w:rsidRPr="00274C3F">
              <w:rPr>
                <w:vertAlign w:val="superscript"/>
              </w:rPr>
              <w:t xml:space="preserve"> </w:t>
            </w:r>
          </w:p>
        </w:tc>
        <w:tc>
          <w:tcPr>
            <w:tcW w:w="3402" w:type="dxa"/>
          </w:tcPr>
          <w:p w14:paraId="62A44937" w14:textId="32C378BB" w:rsidR="004666FE" w:rsidRPr="00274C3F" w:rsidRDefault="00206BE0" w:rsidP="00B91D41">
            <w:r>
              <w:t>Value</w:t>
            </w:r>
          </w:p>
        </w:tc>
        <w:tc>
          <w:tcPr>
            <w:tcW w:w="5281" w:type="dxa"/>
          </w:tcPr>
          <w:p w14:paraId="5399B0AD" w14:textId="77777777" w:rsidR="004666FE" w:rsidRPr="00274C3F" w:rsidRDefault="004666FE" w:rsidP="00B91D41">
            <w:r w:rsidRPr="00274C3F">
              <w:t>Description</w:t>
            </w:r>
          </w:p>
        </w:tc>
      </w:tr>
      <w:tr w:rsidR="004666FE" w:rsidRPr="00274C3F" w14:paraId="6C539DA0" w14:textId="77777777" w:rsidTr="00B91D41">
        <w:tc>
          <w:tcPr>
            <w:tcW w:w="817" w:type="dxa"/>
          </w:tcPr>
          <w:p w14:paraId="23C954C9" w14:textId="77777777" w:rsidR="004666FE" w:rsidRPr="00274C3F" w:rsidRDefault="004666FE" w:rsidP="00B91D41">
            <w:r w:rsidRPr="00274C3F">
              <w:t>I.</w:t>
            </w:r>
          </w:p>
        </w:tc>
        <w:tc>
          <w:tcPr>
            <w:tcW w:w="3402" w:type="dxa"/>
          </w:tcPr>
          <w:p w14:paraId="7DC6616E" w14:textId="77777777" w:rsidR="004666FE" w:rsidRPr="00274C3F" w:rsidRDefault="004666FE" w:rsidP="00B91D41">
            <w:r w:rsidRPr="00274C3F">
              <w:t>mean</w:t>
            </w:r>
          </w:p>
        </w:tc>
        <w:tc>
          <w:tcPr>
            <w:tcW w:w="5281" w:type="dxa"/>
          </w:tcPr>
          <w:p w14:paraId="3E94C4ED" w14:textId="77777777" w:rsidR="004666FE" w:rsidRPr="00274C3F" w:rsidRDefault="004666FE" w:rsidP="00B91D41">
            <w:r w:rsidRPr="00274C3F">
              <w:t>Mean of value category (e.g. MA-Size)</w:t>
            </w:r>
          </w:p>
        </w:tc>
      </w:tr>
      <w:tr w:rsidR="004666FE" w:rsidRPr="00274C3F" w14:paraId="70494132" w14:textId="77777777" w:rsidTr="00B91D41">
        <w:tc>
          <w:tcPr>
            <w:tcW w:w="817" w:type="dxa"/>
          </w:tcPr>
          <w:p w14:paraId="5ED2E1AF" w14:textId="77777777" w:rsidR="004666FE" w:rsidRPr="00274C3F" w:rsidRDefault="004666FE" w:rsidP="00B91D41">
            <w:r w:rsidRPr="00274C3F">
              <w:t>II.</w:t>
            </w:r>
          </w:p>
        </w:tc>
        <w:tc>
          <w:tcPr>
            <w:tcW w:w="3402" w:type="dxa"/>
          </w:tcPr>
          <w:p w14:paraId="5B28D941" w14:textId="77777777" w:rsidR="004666FE" w:rsidRPr="00274C3F" w:rsidRDefault="004666FE" w:rsidP="00B91D41">
            <w:proofErr w:type="spellStart"/>
            <w:r w:rsidRPr="00274C3F">
              <w:t>std</w:t>
            </w:r>
            <w:proofErr w:type="spellEnd"/>
          </w:p>
        </w:tc>
        <w:tc>
          <w:tcPr>
            <w:tcW w:w="5281" w:type="dxa"/>
          </w:tcPr>
          <w:p w14:paraId="492374EB" w14:textId="77777777" w:rsidR="004666FE" w:rsidRPr="00274C3F" w:rsidRDefault="004666FE" w:rsidP="00B91D41">
            <w:r w:rsidRPr="00274C3F">
              <w:t>Standard deviation of value category</w:t>
            </w:r>
          </w:p>
        </w:tc>
      </w:tr>
      <w:tr w:rsidR="004666FE" w:rsidRPr="00274C3F" w14:paraId="36C814D3" w14:textId="77777777" w:rsidTr="00B91D41">
        <w:tc>
          <w:tcPr>
            <w:tcW w:w="817" w:type="dxa"/>
          </w:tcPr>
          <w:p w14:paraId="45571599" w14:textId="77777777" w:rsidR="004666FE" w:rsidRPr="00274C3F" w:rsidRDefault="004666FE" w:rsidP="00B91D41">
            <w:r w:rsidRPr="00274C3F">
              <w:t>III.</w:t>
            </w:r>
          </w:p>
        </w:tc>
        <w:tc>
          <w:tcPr>
            <w:tcW w:w="3402" w:type="dxa"/>
          </w:tcPr>
          <w:p w14:paraId="38E460C7" w14:textId="77777777" w:rsidR="004666FE" w:rsidRPr="00274C3F" w:rsidRDefault="004666FE" w:rsidP="00B91D41">
            <w:proofErr w:type="spellStart"/>
            <w:r w:rsidRPr="00274C3F">
              <w:t>n_max</w:t>
            </w:r>
            <w:proofErr w:type="spellEnd"/>
          </w:p>
        </w:tc>
        <w:tc>
          <w:tcPr>
            <w:tcW w:w="5281" w:type="dxa"/>
          </w:tcPr>
          <w:p w14:paraId="2C619619" w14:textId="77777777" w:rsidR="004666FE" w:rsidRPr="00274C3F" w:rsidRDefault="004666FE" w:rsidP="00B91D41">
            <w:r w:rsidRPr="00274C3F">
              <w:t>Number of maxima (for whole length of video)</w:t>
            </w:r>
          </w:p>
        </w:tc>
      </w:tr>
      <w:tr w:rsidR="004666FE" w:rsidRPr="00274C3F" w14:paraId="14D06B0A" w14:textId="77777777" w:rsidTr="00B91D41">
        <w:tc>
          <w:tcPr>
            <w:tcW w:w="817" w:type="dxa"/>
          </w:tcPr>
          <w:p w14:paraId="34D3B107" w14:textId="77777777" w:rsidR="004666FE" w:rsidRPr="00274C3F" w:rsidRDefault="004666FE" w:rsidP="00B91D41">
            <w:r w:rsidRPr="00274C3F">
              <w:t>IV.</w:t>
            </w:r>
          </w:p>
        </w:tc>
        <w:tc>
          <w:tcPr>
            <w:tcW w:w="3402" w:type="dxa"/>
          </w:tcPr>
          <w:p w14:paraId="383B333C" w14:textId="77777777" w:rsidR="004666FE" w:rsidRPr="00274C3F" w:rsidRDefault="004666FE" w:rsidP="00B91D41">
            <w:proofErr w:type="spellStart"/>
            <w:r w:rsidRPr="00274C3F">
              <w:t>n_min</w:t>
            </w:r>
            <w:proofErr w:type="spellEnd"/>
          </w:p>
        </w:tc>
        <w:tc>
          <w:tcPr>
            <w:tcW w:w="5281" w:type="dxa"/>
          </w:tcPr>
          <w:p w14:paraId="52294888" w14:textId="77777777" w:rsidR="004666FE" w:rsidRPr="00274C3F" w:rsidRDefault="004666FE" w:rsidP="00B91D41">
            <w:r w:rsidRPr="00274C3F">
              <w:t>Number of minima (for whole length of video)</w:t>
            </w:r>
          </w:p>
        </w:tc>
      </w:tr>
      <w:tr w:rsidR="004666FE" w:rsidRPr="00274C3F" w14:paraId="171B2C83" w14:textId="77777777" w:rsidTr="00B91D41">
        <w:tc>
          <w:tcPr>
            <w:tcW w:w="817" w:type="dxa"/>
          </w:tcPr>
          <w:p w14:paraId="1AA72C1C" w14:textId="77777777" w:rsidR="004666FE" w:rsidRPr="00274C3F" w:rsidRDefault="004666FE" w:rsidP="00B91D41">
            <w:r w:rsidRPr="00274C3F">
              <w:t>V.</w:t>
            </w:r>
          </w:p>
        </w:tc>
        <w:tc>
          <w:tcPr>
            <w:tcW w:w="3402" w:type="dxa"/>
          </w:tcPr>
          <w:p w14:paraId="1A5400F8" w14:textId="77777777" w:rsidR="004666FE" w:rsidRPr="00274C3F" w:rsidRDefault="004666FE" w:rsidP="00B91D41">
            <w:proofErr w:type="spellStart"/>
            <w:r w:rsidRPr="00274C3F">
              <w:t>dist_mean</w:t>
            </w:r>
            <w:proofErr w:type="spellEnd"/>
          </w:p>
        </w:tc>
        <w:tc>
          <w:tcPr>
            <w:tcW w:w="5281" w:type="dxa"/>
          </w:tcPr>
          <w:p w14:paraId="23B5F8EC" w14:textId="77777777" w:rsidR="004666FE" w:rsidRPr="00274C3F" w:rsidRDefault="004666FE" w:rsidP="00B91D41">
            <w:r w:rsidRPr="00274C3F">
              <w:t>Mean distance between maxima</w:t>
            </w:r>
          </w:p>
        </w:tc>
      </w:tr>
      <w:tr w:rsidR="004666FE" w:rsidRPr="00274C3F" w14:paraId="607AB205" w14:textId="77777777" w:rsidTr="00B91D41">
        <w:tc>
          <w:tcPr>
            <w:tcW w:w="817" w:type="dxa"/>
          </w:tcPr>
          <w:p w14:paraId="0887489A" w14:textId="77777777" w:rsidR="004666FE" w:rsidRPr="00274C3F" w:rsidRDefault="004666FE" w:rsidP="00B91D41">
            <w:r w:rsidRPr="00274C3F">
              <w:t>VI.</w:t>
            </w:r>
          </w:p>
        </w:tc>
        <w:tc>
          <w:tcPr>
            <w:tcW w:w="3402" w:type="dxa"/>
          </w:tcPr>
          <w:p w14:paraId="48F8F976" w14:textId="77777777" w:rsidR="004666FE" w:rsidRPr="00274C3F" w:rsidRDefault="004666FE" w:rsidP="00B91D41">
            <w:proofErr w:type="spellStart"/>
            <w:r w:rsidRPr="00274C3F">
              <w:t>dist_std</w:t>
            </w:r>
            <w:proofErr w:type="spellEnd"/>
          </w:p>
        </w:tc>
        <w:tc>
          <w:tcPr>
            <w:tcW w:w="5281" w:type="dxa"/>
          </w:tcPr>
          <w:p w14:paraId="12870294" w14:textId="77777777" w:rsidR="004666FE" w:rsidRPr="00274C3F" w:rsidRDefault="004666FE" w:rsidP="00B91D41">
            <w:r w:rsidRPr="00274C3F">
              <w:t>Standard deviation of the distance between maxima</w:t>
            </w:r>
          </w:p>
        </w:tc>
      </w:tr>
      <w:tr w:rsidR="004666FE" w:rsidRPr="00274C3F" w14:paraId="6EA2BE7D" w14:textId="77777777" w:rsidTr="00B91D41">
        <w:tc>
          <w:tcPr>
            <w:tcW w:w="817" w:type="dxa"/>
          </w:tcPr>
          <w:p w14:paraId="5E0C43E1" w14:textId="77777777" w:rsidR="004666FE" w:rsidRPr="00274C3F" w:rsidRDefault="004666FE" w:rsidP="00B91D41">
            <w:r w:rsidRPr="00274C3F">
              <w:t>VII.</w:t>
            </w:r>
          </w:p>
        </w:tc>
        <w:tc>
          <w:tcPr>
            <w:tcW w:w="3402" w:type="dxa"/>
          </w:tcPr>
          <w:p w14:paraId="1794F551" w14:textId="77777777" w:rsidR="004666FE" w:rsidRPr="00274C3F" w:rsidRDefault="004666FE" w:rsidP="00B91D41">
            <w:proofErr w:type="spellStart"/>
            <w:r w:rsidRPr="00274C3F">
              <w:t>dist_max</w:t>
            </w:r>
            <w:proofErr w:type="spellEnd"/>
          </w:p>
        </w:tc>
        <w:tc>
          <w:tcPr>
            <w:tcW w:w="5281" w:type="dxa"/>
          </w:tcPr>
          <w:p w14:paraId="4893F174" w14:textId="77777777" w:rsidR="004666FE" w:rsidRPr="00274C3F" w:rsidRDefault="004666FE" w:rsidP="00B91D41">
            <w:r w:rsidRPr="00274C3F">
              <w:t>Maximum distance between maxima</w:t>
            </w:r>
          </w:p>
        </w:tc>
      </w:tr>
      <w:tr w:rsidR="004666FE" w:rsidRPr="00274C3F" w14:paraId="770478E6" w14:textId="77777777" w:rsidTr="00B91D41">
        <w:tc>
          <w:tcPr>
            <w:tcW w:w="817" w:type="dxa"/>
          </w:tcPr>
          <w:p w14:paraId="7472A8F5" w14:textId="77777777" w:rsidR="004666FE" w:rsidRPr="00274C3F" w:rsidRDefault="004666FE" w:rsidP="00B91D41">
            <w:r w:rsidRPr="00274C3F">
              <w:t>VIII.</w:t>
            </w:r>
          </w:p>
        </w:tc>
        <w:tc>
          <w:tcPr>
            <w:tcW w:w="3402" w:type="dxa"/>
          </w:tcPr>
          <w:p w14:paraId="6DC8C041" w14:textId="77777777" w:rsidR="004666FE" w:rsidRPr="00274C3F" w:rsidRDefault="004666FE" w:rsidP="00B91D41">
            <w:proofErr w:type="spellStart"/>
            <w:r w:rsidRPr="00274C3F">
              <w:t>dist_min</w:t>
            </w:r>
            <w:proofErr w:type="spellEnd"/>
          </w:p>
        </w:tc>
        <w:tc>
          <w:tcPr>
            <w:tcW w:w="5281" w:type="dxa"/>
          </w:tcPr>
          <w:p w14:paraId="49846431" w14:textId="77777777" w:rsidR="004666FE" w:rsidRPr="00274C3F" w:rsidRDefault="004666FE" w:rsidP="00B91D41">
            <w:r w:rsidRPr="00274C3F">
              <w:t>Minimum distance between maxima</w:t>
            </w:r>
          </w:p>
        </w:tc>
      </w:tr>
      <w:tr w:rsidR="004666FE" w:rsidRPr="00274C3F" w14:paraId="1C7B6C53" w14:textId="77777777" w:rsidTr="00B91D41">
        <w:tc>
          <w:tcPr>
            <w:tcW w:w="817" w:type="dxa"/>
          </w:tcPr>
          <w:p w14:paraId="019F0C3D" w14:textId="77777777" w:rsidR="004666FE" w:rsidRPr="00274C3F" w:rsidRDefault="004666FE" w:rsidP="00B91D41">
            <w:r w:rsidRPr="00274C3F">
              <w:t>IX.</w:t>
            </w:r>
          </w:p>
        </w:tc>
        <w:tc>
          <w:tcPr>
            <w:tcW w:w="3402" w:type="dxa"/>
          </w:tcPr>
          <w:p w14:paraId="4DA53D3A" w14:textId="77777777" w:rsidR="004666FE" w:rsidRPr="00274C3F" w:rsidRDefault="004666FE" w:rsidP="00B91D41">
            <w:proofErr w:type="spellStart"/>
            <w:r w:rsidRPr="00274C3F">
              <w:t>ampl_mean</w:t>
            </w:r>
            <w:proofErr w:type="spellEnd"/>
          </w:p>
        </w:tc>
        <w:tc>
          <w:tcPr>
            <w:tcW w:w="5281" w:type="dxa"/>
          </w:tcPr>
          <w:p w14:paraId="572AB555" w14:textId="77777777" w:rsidR="004666FE" w:rsidRPr="00274C3F" w:rsidRDefault="004666FE" w:rsidP="00B91D41">
            <w:r w:rsidRPr="00274C3F">
              <w:t>Mean amplitude (i.e. mean height difference of maxima &amp; minima)</w:t>
            </w:r>
          </w:p>
        </w:tc>
      </w:tr>
      <w:tr w:rsidR="004666FE" w:rsidRPr="00274C3F" w14:paraId="33194E64" w14:textId="77777777" w:rsidTr="00B91D41">
        <w:tc>
          <w:tcPr>
            <w:tcW w:w="817" w:type="dxa"/>
          </w:tcPr>
          <w:p w14:paraId="45F77BF3" w14:textId="77777777" w:rsidR="004666FE" w:rsidRPr="00274C3F" w:rsidRDefault="004666FE" w:rsidP="00B91D41">
            <w:r w:rsidRPr="00274C3F">
              <w:t>X.</w:t>
            </w:r>
          </w:p>
        </w:tc>
        <w:tc>
          <w:tcPr>
            <w:tcW w:w="3402" w:type="dxa"/>
          </w:tcPr>
          <w:p w14:paraId="425B0446" w14:textId="77777777" w:rsidR="004666FE" w:rsidRPr="00274C3F" w:rsidRDefault="004666FE" w:rsidP="00B91D41">
            <w:proofErr w:type="spellStart"/>
            <w:r w:rsidRPr="00274C3F">
              <w:t>ampl_std</w:t>
            </w:r>
            <w:proofErr w:type="spellEnd"/>
          </w:p>
        </w:tc>
        <w:tc>
          <w:tcPr>
            <w:tcW w:w="5281" w:type="dxa"/>
          </w:tcPr>
          <w:p w14:paraId="38BFD9F5" w14:textId="77777777" w:rsidR="004666FE" w:rsidRPr="00274C3F" w:rsidRDefault="004666FE" w:rsidP="00B91D41">
            <w:r w:rsidRPr="00274C3F">
              <w:t>Standard deviation of the amplitude</w:t>
            </w:r>
          </w:p>
        </w:tc>
      </w:tr>
    </w:tbl>
    <w:p w14:paraId="3005E64E" w14:textId="77777777" w:rsidR="00B87454" w:rsidRPr="0070680E" w:rsidRDefault="00B87454" w:rsidP="0070680E">
      <w:bookmarkStart w:id="0" w:name="_GoBack"/>
      <w:bookmarkEnd w:id="0"/>
    </w:p>
    <w:sectPr w:rsidR="00B87454" w:rsidRPr="0070680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6B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6B6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6B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6B6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64907DE"/>
    <w:multiLevelType w:val="hybridMultilevel"/>
    <w:tmpl w:val="F77616B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224C"/>
    <w:rsid w:val="001549D3"/>
    <w:rsid w:val="00160065"/>
    <w:rsid w:val="00177D84"/>
    <w:rsid w:val="001C6C70"/>
    <w:rsid w:val="00206BE0"/>
    <w:rsid w:val="0025354C"/>
    <w:rsid w:val="00267D18"/>
    <w:rsid w:val="00274347"/>
    <w:rsid w:val="002766C1"/>
    <w:rsid w:val="002868E2"/>
    <w:rsid w:val="002869C3"/>
    <w:rsid w:val="002936E4"/>
    <w:rsid w:val="002B4A57"/>
    <w:rsid w:val="002C74CA"/>
    <w:rsid w:val="003077E8"/>
    <w:rsid w:val="003123F4"/>
    <w:rsid w:val="003145E7"/>
    <w:rsid w:val="003544FB"/>
    <w:rsid w:val="003D2F2D"/>
    <w:rsid w:val="00401590"/>
    <w:rsid w:val="00447801"/>
    <w:rsid w:val="00452E9C"/>
    <w:rsid w:val="004666FE"/>
    <w:rsid w:val="004735C8"/>
    <w:rsid w:val="004947A6"/>
    <w:rsid w:val="004961FF"/>
    <w:rsid w:val="00516845"/>
    <w:rsid w:val="00517A89"/>
    <w:rsid w:val="0052295C"/>
    <w:rsid w:val="005250F2"/>
    <w:rsid w:val="00593EEA"/>
    <w:rsid w:val="00595DF3"/>
    <w:rsid w:val="005A5EEE"/>
    <w:rsid w:val="005D2934"/>
    <w:rsid w:val="005E0584"/>
    <w:rsid w:val="006375C7"/>
    <w:rsid w:val="00654E8F"/>
    <w:rsid w:val="00660D05"/>
    <w:rsid w:val="0067149E"/>
    <w:rsid w:val="006820B1"/>
    <w:rsid w:val="006B7D14"/>
    <w:rsid w:val="00701727"/>
    <w:rsid w:val="0070566C"/>
    <w:rsid w:val="0070680E"/>
    <w:rsid w:val="00714C50"/>
    <w:rsid w:val="00725A7D"/>
    <w:rsid w:val="007501BE"/>
    <w:rsid w:val="00790BB3"/>
    <w:rsid w:val="007A6B6E"/>
    <w:rsid w:val="007C206C"/>
    <w:rsid w:val="007E5F06"/>
    <w:rsid w:val="00817DD6"/>
    <w:rsid w:val="008261EE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2B98"/>
    <w:rsid w:val="00AA4D24"/>
    <w:rsid w:val="00AB6715"/>
    <w:rsid w:val="00B1671E"/>
    <w:rsid w:val="00B25EB8"/>
    <w:rsid w:val="00B343B5"/>
    <w:rsid w:val="00B37F4D"/>
    <w:rsid w:val="00B87454"/>
    <w:rsid w:val="00BD4C4A"/>
    <w:rsid w:val="00C2489D"/>
    <w:rsid w:val="00C52A7B"/>
    <w:rsid w:val="00C56BAF"/>
    <w:rsid w:val="00C679AA"/>
    <w:rsid w:val="00C75972"/>
    <w:rsid w:val="00C76512"/>
    <w:rsid w:val="00CB1A9C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3CA8"/>
    <w:rsid w:val="00F01CBE"/>
    <w:rsid w:val="00F46900"/>
    <w:rsid w:val="00F61D89"/>
    <w:rsid w:val="00F72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  <w15:docId w15:val="{2596D1F6-012C-4577-87C9-7945D6063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APAReport">
    <w:name w:val="APA Report"/>
    <w:basedOn w:val="NormaleTabelle"/>
    <w:uiPriority w:val="99"/>
    <w:rsid w:val="004666FE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77CCAE4-493F-48C6-9640-A383B94F30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lhelm</cp:lastModifiedBy>
  <cp:revision>3</cp:revision>
  <cp:lastPrinted>2013-10-03T12:51:00Z</cp:lastPrinted>
  <dcterms:created xsi:type="dcterms:W3CDTF">2019-02-23T11:05:00Z</dcterms:created>
  <dcterms:modified xsi:type="dcterms:W3CDTF">2019-02-23T11:05:00Z</dcterms:modified>
</cp:coreProperties>
</file>